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5EBF3" w14:textId="2D410E76" w:rsidR="005B3CFE" w:rsidRPr="00AB48DD" w:rsidRDefault="00421FB1" w:rsidP="005B3CF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orting</w:t>
      </w:r>
      <w:r w:rsidR="005B3CFE" w:rsidRPr="0073310D">
        <w:rPr>
          <w:rFonts w:cstheme="minorHAnsi"/>
          <w:sz w:val="24"/>
          <w:szCs w:val="24"/>
        </w:rPr>
        <w:t xml:space="preserve"> Table 3. Risk ratios (and 95% CIs) representing association between diabetes history and 60-day mortality following COVID-19, VADR cohort individuals with VA-documented COVID-19 infection in VA between March 1, 2020 and August 31, 2023 (N=426,170). Estimates from models that do not include selection weigh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047"/>
        <w:gridCol w:w="3047"/>
      </w:tblGrid>
      <w:tr w:rsidR="005B3CFE" w:rsidRPr="00B66427" w14:paraId="3F2E2825" w14:textId="77777777" w:rsidTr="00B009D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EA9A1FE" w14:textId="77777777" w:rsidR="005B3CFE" w:rsidRPr="00B66427" w:rsidRDefault="005B3CFE" w:rsidP="00B009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14:paraId="0CB86983" w14:textId="77777777" w:rsidR="005B3CFE" w:rsidRPr="00B66427" w:rsidRDefault="005B3CF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Bivariate RR (95% CI)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14:paraId="19B49112" w14:textId="77777777" w:rsidR="005B3CFE" w:rsidRPr="00B66427" w:rsidRDefault="005B3CFE" w:rsidP="00B009D6">
            <w:pPr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Adjusted RR (95% </w:t>
            </w:r>
            <w:proofErr w:type="gramStart"/>
            <w:r w:rsidRPr="00B66427">
              <w:rPr>
                <w:rFonts w:cstheme="minorHAnsi"/>
                <w:sz w:val="24"/>
                <w:szCs w:val="24"/>
              </w:rPr>
              <w:t>CI)</w:t>
            </w:r>
            <w:r w:rsidRPr="00B66427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5B3CFE" w:rsidRPr="00B66427" w14:paraId="62583353" w14:textId="77777777" w:rsidTr="00B009D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8C6EDA7" w14:textId="77777777" w:rsidR="005B3CFE" w:rsidRPr="00B66427" w:rsidRDefault="005B3CF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Diabetes </w:t>
            </w:r>
          </w:p>
          <w:p w14:paraId="3298142F" w14:textId="77777777" w:rsidR="005B3CFE" w:rsidRPr="00B66427" w:rsidRDefault="005B3CFE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B66427">
              <w:rPr>
                <w:rFonts w:cstheme="minorHAnsi"/>
                <w:sz w:val="24"/>
                <w:szCs w:val="24"/>
              </w:rPr>
              <w:t>no</w:t>
            </w:r>
            <w:proofErr w:type="gramEnd"/>
            <w:r w:rsidRPr="00B66427">
              <w:rPr>
                <w:rFonts w:cstheme="minorHAnsi"/>
                <w:sz w:val="24"/>
                <w:szCs w:val="24"/>
              </w:rPr>
              <w:t xml:space="preserve"> diabetes ref.)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B13DD" w14:textId="77777777" w:rsidR="005B3CFE" w:rsidRPr="00B66427" w:rsidRDefault="005B3CF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67</w:t>
            </w:r>
            <w:r w:rsidRPr="00B66427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62</w:t>
            </w:r>
            <w:r w:rsidRPr="00B66427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73</w:t>
            </w:r>
            <w:r w:rsidRPr="00B6642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5AF05" w14:textId="77777777" w:rsidR="005B3CFE" w:rsidRPr="00B66427" w:rsidRDefault="005B3CFE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1.2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B66427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19</w:t>
            </w:r>
            <w:r w:rsidRPr="00B66427">
              <w:rPr>
                <w:rFonts w:cstheme="minorHAnsi"/>
                <w:sz w:val="24"/>
                <w:szCs w:val="24"/>
              </w:rPr>
              <w:t>-1.2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B66427">
              <w:rPr>
                <w:rFonts w:cstheme="minorHAnsi"/>
                <w:sz w:val="24"/>
                <w:szCs w:val="24"/>
              </w:rPr>
              <w:t>)</w:t>
            </w:r>
          </w:p>
        </w:tc>
      </w:tr>
    </w:tbl>
    <w:p w14:paraId="6CB5CF31" w14:textId="77777777" w:rsidR="005B3CFE" w:rsidRPr="00B66427" w:rsidRDefault="005B3CFE" w:rsidP="005B3C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6427">
        <w:t>Model adjusts for age category, continuous age, race/ethnicity, sex, index month, and the following variables ascertained at cohort entry: smoking status, BMI, disability/low-income status, and comorbidity history (ischemic heart disease, heart failure, peripheral vascular disease, hypertension, stroke, chronic kidney disease, fatty liver disease, hepatitis C, hyperlipidemia, anxiety, and depression)</w:t>
      </w:r>
    </w:p>
    <w:p w14:paraId="077FCDCA" w14:textId="77777777" w:rsidR="00A56531" w:rsidRDefault="00A56531"/>
    <w:sectPr w:rsidR="00A56531" w:rsidSect="005B3C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9D6406"/>
    <w:multiLevelType w:val="hybridMultilevel"/>
    <w:tmpl w:val="E722A0FA"/>
    <w:lvl w:ilvl="0" w:tplc="2E9428C8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CFE"/>
    <w:rsid w:val="00421FB1"/>
    <w:rsid w:val="005B3CFE"/>
    <w:rsid w:val="00A5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E9445"/>
  <w15:chartTrackingRefBased/>
  <w15:docId w15:val="{B6B35EB5-298E-4881-B245-B3786A714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CFE"/>
    <w:pPr>
      <w:ind w:left="720"/>
      <w:contextualSpacing/>
    </w:pPr>
  </w:style>
  <w:style w:type="table" w:styleId="TableGrid">
    <w:name w:val="Table Grid"/>
    <w:basedOn w:val="TableNormal"/>
    <w:uiPriority w:val="39"/>
    <w:rsid w:val="005B3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, Andrea</dc:creator>
  <cp:keywords/>
  <dc:description/>
  <cp:lastModifiedBy>Titus, Andrea</cp:lastModifiedBy>
  <cp:revision>2</cp:revision>
  <dcterms:created xsi:type="dcterms:W3CDTF">2025-09-19T14:34:00Z</dcterms:created>
  <dcterms:modified xsi:type="dcterms:W3CDTF">2025-09-19T14:44:00Z</dcterms:modified>
</cp:coreProperties>
</file>